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3-41"/>
        <w:tblW w:w="9347" w:type="dxa"/>
        <w:tblInd w:w="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395"/>
        <w:gridCol w:w="3157"/>
        <w:gridCol w:w="1132"/>
        <w:gridCol w:w="1132"/>
        <w:gridCol w:w="1132"/>
        <w:gridCol w:w="1399"/>
      </w:tblGrid>
      <w:tr w:rsidR="009C417E" w:rsidRPr="002B2928" w14:paraId="46AC492A" w14:textId="77777777" w:rsidTr="00160F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tcW w:w="1395" w:type="dxa"/>
            <w:vMerge w:val="restart"/>
          </w:tcPr>
          <w:p w14:paraId="13FF61C4" w14:textId="77777777" w:rsidR="009C417E" w:rsidRPr="002B2928" w:rsidRDefault="009C417E" w:rsidP="00160FAC">
            <w:pPr>
              <w:rPr>
                <w:rFonts w:ascii="Times" w:eastAsia="Times New Roman" w:hAnsi="Times"/>
                <w:color w:val="000000"/>
                <w:kern w:val="24"/>
                <w:sz w:val="24"/>
                <w:szCs w:val="24"/>
              </w:rPr>
            </w:pPr>
            <w:r w:rsidRPr="002B2928">
              <w:rPr>
                <w:rFonts w:ascii="Times" w:eastAsia="Times New Roman" w:hAnsi="Times"/>
                <w:color w:val="000000"/>
                <w:kern w:val="24"/>
                <w:sz w:val="24"/>
                <w:szCs w:val="24"/>
              </w:rPr>
              <w:t>Category</w:t>
            </w:r>
          </w:p>
        </w:tc>
        <w:tc>
          <w:tcPr>
            <w:tcW w:w="3157" w:type="dxa"/>
            <w:vMerge w:val="restart"/>
          </w:tcPr>
          <w:p w14:paraId="475654B3" w14:textId="77777777" w:rsidR="009C417E" w:rsidRPr="002B2928" w:rsidRDefault="009C417E" w:rsidP="00160FAC">
            <w:pPr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2B2928">
              <w:rPr>
                <w:rFonts w:ascii="Times" w:eastAsia="Times New Roman" w:hAnsi="Times"/>
                <w:color w:val="000000"/>
                <w:sz w:val="24"/>
                <w:szCs w:val="24"/>
              </w:rPr>
              <w:t>Definition</w:t>
            </w:r>
          </w:p>
        </w:tc>
        <w:tc>
          <w:tcPr>
            <w:tcW w:w="4795" w:type="dxa"/>
            <w:gridSpan w:val="4"/>
          </w:tcPr>
          <w:p w14:paraId="55FC2F38" w14:textId="77777777" w:rsidR="009C417E" w:rsidRPr="002B2928" w:rsidRDefault="009C417E" w:rsidP="00160FAC">
            <w:pPr>
              <w:spacing w:line="360" w:lineRule="auto"/>
              <w:rPr>
                <w:rFonts w:ascii="Times" w:eastAsiaTheme="minorEastAsia" w:hAnsi="Times"/>
                <w:color w:val="000000"/>
                <w:kern w:val="24"/>
                <w:sz w:val="24"/>
                <w:szCs w:val="24"/>
                <w:lang w:eastAsia="zh-CN"/>
              </w:rPr>
            </w:pPr>
            <w:r w:rsidRPr="002B2928">
              <w:rPr>
                <w:rFonts w:ascii="Times" w:eastAsia="Times New Roman" w:hAnsi="Times"/>
                <w:color w:val="000000" w:themeColor="text1"/>
                <w:kern w:val="24"/>
                <w:sz w:val="24"/>
                <w:szCs w:val="24"/>
              </w:rPr>
              <w:t># of mutations</w:t>
            </w:r>
          </w:p>
        </w:tc>
      </w:tr>
      <w:tr w:rsidR="009C417E" w:rsidRPr="002B2928" w14:paraId="155F60B2" w14:textId="77777777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tcW w:w="1395" w:type="dxa"/>
            <w:vMerge/>
            <w:shd w:val="clear" w:color="auto" w:fill="FFC000"/>
          </w:tcPr>
          <w:p w14:paraId="5A7FB795" w14:textId="77777777" w:rsidR="009C417E" w:rsidRPr="002B2928" w:rsidRDefault="009C417E" w:rsidP="00160FAC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3157" w:type="dxa"/>
            <w:vMerge/>
            <w:shd w:val="clear" w:color="auto" w:fill="FFC000"/>
          </w:tcPr>
          <w:p w14:paraId="70B2BB79" w14:textId="77777777" w:rsidR="009C417E" w:rsidRPr="002B2928" w:rsidRDefault="009C417E" w:rsidP="00160FAC">
            <w:pPr>
              <w:rPr>
                <w:rFonts w:ascii="Times" w:eastAsia="Times New Roman" w:hAnsi="Times"/>
                <w:color w:val="000000"/>
              </w:rPr>
            </w:pPr>
          </w:p>
        </w:tc>
        <w:tc>
          <w:tcPr>
            <w:tcW w:w="1132" w:type="dxa"/>
          </w:tcPr>
          <w:p w14:paraId="13CF03D3" w14:textId="77777777" w:rsidR="009C417E" w:rsidRPr="002B2928" w:rsidRDefault="009C417E" w:rsidP="00160FAC">
            <w:pPr>
              <w:spacing w:line="360" w:lineRule="auto"/>
              <w:rPr>
                <w:rFonts w:ascii="Times" w:hAnsi="Times"/>
                <w:b/>
                <w:bCs/>
                <w:color w:val="000000"/>
                <w:kern w:val="24"/>
              </w:rPr>
            </w:pPr>
            <w:r w:rsidRPr="002B2928">
              <w:rPr>
                <w:rFonts w:ascii="Times" w:eastAsia="Times New Roman" w:hAnsi="Times"/>
                <w:color w:val="000000"/>
                <w:kern w:val="24"/>
                <w:sz w:val="24"/>
                <w:szCs w:val="24"/>
              </w:rPr>
              <w:t>P.O.M</w:t>
            </w:r>
          </w:p>
        </w:tc>
        <w:tc>
          <w:tcPr>
            <w:tcW w:w="1132" w:type="dxa"/>
          </w:tcPr>
          <w:p w14:paraId="07D27AAA" w14:textId="77777777" w:rsidR="009C417E" w:rsidRPr="002B2928" w:rsidRDefault="009C417E" w:rsidP="00160FAC">
            <w:pPr>
              <w:spacing w:line="360" w:lineRule="auto"/>
              <w:rPr>
                <w:rFonts w:ascii="Times" w:eastAsia="Times New Roman" w:hAnsi="Times"/>
                <w:color w:val="000000"/>
                <w:kern w:val="24"/>
                <w:sz w:val="24"/>
                <w:szCs w:val="24"/>
              </w:rPr>
            </w:pPr>
            <w:r w:rsidRPr="002B2928">
              <w:rPr>
                <w:rFonts w:ascii="Times" w:eastAsiaTheme="minorEastAsia" w:hAnsi="Times"/>
                <w:color w:val="000000"/>
                <w:kern w:val="24"/>
                <w:sz w:val="24"/>
                <w:szCs w:val="24"/>
                <w:lang w:eastAsia="zh-CN"/>
              </w:rPr>
              <w:t>P.</w:t>
            </w:r>
            <w:proofErr w:type="gramStart"/>
            <w:r w:rsidRPr="002B2928">
              <w:rPr>
                <w:rFonts w:ascii="Times" w:eastAsiaTheme="minorEastAsia" w:hAnsi="Times"/>
                <w:color w:val="000000"/>
                <w:kern w:val="24"/>
                <w:sz w:val="24"/>
                <w:szCs w:val="24"/>
                <w:lang w:eastAsia="zh-CN"/>
              </w:rPr>
              <w:t>O.S</w:t>
            </w:r>
            <w:proofErr w:type="gramEnd"/>
          </w:p>
        </w:tc>
        <w:tc>
          <w:tcPr>
            <w:tcW w:w="1132" w:type="dxa"/>
          </w:tcPr>
          <w:p w14:paraId="30B88A66" w14:textId="77777777" w:rsidR="009C417E" w:rsidRPr="002B2928" w:rsidRDefault="009C417E" w:rsidP="00160FAC">
            <w:pPr>
              <w:spacing w:line="360" w:lineRule="auto"/>
              <w:rPr>
                <w:rFonts w:ascii="Times" w:eastAsia="Times New Roman" w:hAnsi="Times"/>
                <w:color w:val="000000"/>
                <w:kern w:val="24"/>
                <w:sz w:val="24"/>
                <w:szCs w:val="24"/>
              </w:rPr>
            </w:pPr>
            <w:r w:rsidRPr="002B2928">
              <w:rPr>
                <w:rFonts w:ascii="Times" w:eastAsiaTheme="minorEastAsia" w:hAnsi="Times"/>
                <w:color w:val="000000"/>
                <w:kern w:val="24"/>
                <w:sz w:val="24"/>
                <w:szCs w:val="24"/>
                <w:lang w:eastAsia="zh-CN"/>
              </w:rPr>
              <w:t>P.D.M</w:t>
            </w:r>
          </w:p>
        </w:tc>
        <w:tc>
          <w:tcPr>
            <w:tcW w:w="1399" w:type="dxa"/>
          </w:tcPr>
          <w:p w14:paraId="32A23F33" w14:textId="77777777" w:rsidR="009C417E" w:rsidRPr="00AC773B" w:rsidRDefault="009C417E" w:rsidP="00160FAC">
            <w:pPr>
              <w:pStyle w:val="NoSpacing"/>
              <w:rPr>
                <w:rFonts w:ascii="Times" w:hAnsi="Times"/>
                <w:lang w:eastAsia="zh-CN"/>
              </w:rPr>
            </w:pPr>
            <w:r w:rsidRPr="002B2928">
              <w:rPr>
                <w:rFonts w:ascii="Times" w:hAnsi="Times"/>
                <w:lang w:eastAsia="zh-CN"/>
              </w:rPr>
              <w:t>P.D.</w:t>
            </w:r>
            <w:proofErr w:type="gramStart"/>
            <w:r w:rsidRPr="002B2928">
              <w:rPr>
                <w:rFonts w:ascii="Times" w:hAnsi="Times"/>
                <w:lang w:eastAsia="zh-CN"/>
              </w:rPr>
              <w:t>S</w:t>
            </w:r>
            <w:r>
              <w:rPr>
                <w:rFonts w:ascii="Times" w:hAnsi="Times"/>
                <w:lang w:eastAsia="zh-CN"/>
              </w:rPr>
              <w:t>.I</w:t>
            </w:r>
            <w:proofErr w:type="gramEnd"/>
          </w:p>
        </w:tc>
      </w:tr>
      <w:tr w:rsidR="009C417E" w:rsidRPr="002B2928" w14:paraId="234217D0" w14:textId="77777777" w:rsidTr="00160FAC">
        <w:trPr>
          <w:trHeight w:val="511"/>
        </w:trPr>
        <w:tc>
          <w:tcPr>
            <w:tcW w:w="1395" w:type="dxa"/>
          </w:tcPr>
          <w:p w14:paraId="070D45FD" w14:textId="77777777" w:rsidR="009C417E" w:rsidRPr="002B2928" w:rsidRDefault="009C417E" w:rsidP="00160FAC">
            <w:pPr>
              <w:spacing w:line="360" w:lineRule="auto"/>
              <w:rPr>
                <w:rFonts w:ascii="Times" w:eastAsia="Times New Roman" w:hAnsi="Times"/>
                <w:b/>
                <w:color w:val="000000"/>
                <w:kern w:val="24"/>
                <w:sz w:val="24"/>
                <w:szCs w:val="24"/>
              </w:rPr>
            </w:pPr>
            <w:r w:rsidRPr="002B2928">
              <w:rPr>
                <w:rFonts w:ascii="Times" w:eastAsia="Times New Roman" w:hAnsi="Times"/>
                <w:b/>
                <w:color w:val="000000"/>
                <w:kern w:val="24"/>
                <w:sz w:val="24"/>
                <w:szCs w:val="24"/>
              </w:rPr>
              <w:t xml:space="preserve">Deleterious </w:t>
            </w:r>
          </w:p>
        </w:tc>
        <w:tc>
          <w:tcPr>
            <w:tcW w:w="3157" w:type="dxa"/>
            <w:hideMark/>
          </w:tcPr>
          <w:p w14:paraId="2342ACAA" w14:textId="77777777" w:rsidR="009C417E" w:rsidRPr="002B2928" w:rsidRDefault="009C417E" w:rsidP="00160FA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w:r w:rsidRPr="002B2928">
              <w:rPr>
                <w:rFonts w:ascii="Times" w:eastAsia="Times New Roman" w:hAnsi="Times"/>
                <w:color w:val="000000"/>
                <w:kern w:val="24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∆∆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xp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</m:oMath>
            <w:r w:rsidRPr="002B2928">
              <w:rPr>
                <w:rFonts w:ascii="Times" w:hAnsi="Times"/>
                <w:sz w:val="24"/>
                <w:szCs w:val="24"/>
              </w:rPr>
              <w:t>(kcal mol</w:t>
            </w:r>
            <w:r w:rsidRPr="002B2928">
              <w:rPr>
                <w:rFonts w:ascii="Times" w:hAnsi="Times"/>
                <w:sz w:val="24"/>
                <w:szCs w:val="24"/>
                <w:vertAlign w:val="superscript"/>
              </w:rPr>
              <w:t>-1</w:t>
            </w:r>
            <w:r w:rsidRPr="002B2928">
              <w:rPr>
                <w:rFonts w:ascii="Times" w:hAnsi="Times"/>
                <w:sz w:val="24"/>
                <w:szCs w:val="24"/>
              </w:rPr>
              <w:t>) &gt;= 1</w:t>
            </w:r>
          </w:p>
        </w:tc>
        <w:tc>
          <w:tcPr>
            <w:tcW w:w="1132" w:type="dxa"/>
            <w:vAlign w:val="center"/>
          </w:tcPr>
          <w:p w14:paraId="4FE6C09C" w14:textId="77777777" w:rsidR="009C417E" w:rsidRPr="002B2928" w:rsidRDefault="009C417E" w:rsidP="00160FAC">
            <w:pPr>
              <w:spacing w:line="360" w:lineRule="auto"/>
              <w:rPr>
                <w:rFonts w:ascii="Times" w:eastAsiaTheme="minorEastAsia" w:hAnsi="Times"/>
                <w:sz w:val="24"/>
                <w:szCs w:val="24"/>
                <w:lang w:eastAsia="zh-CN"/>
              </w:rPr>
            </w:pPr>
            <w:r w:rsidRPr="002B2928">
              <w:rPr>
                <w:rFonts w:ascii="Times" w:eastAsiaTheme="minorEastAsia" w:hAnsi="Times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1132" w:type="dxa"/>
            <w:vAlign w:val="center"/>
          </w:tcPr>
          <w:p w14:paraId="62780C1E" w14:textId="77777777" w:rsidR="009C417E" w:rsidRPr="002B2928" w:rsidRDefault="009C417E" w:rsidP="00160FAC">
            <w:pPr>
              <w:spacing w:line="360" w:lineRule="auto"/>
              <w:rPr>
                <w:rFonts w:ascii="Times" w:eastAsiaTheme="minorEastAsia" w:hAnsi="Times"/>
                <w:sz w:val="24"/>
                <w:szCs w:val="24"/>
                <w:lang w:eastAsia="zh-CN"/>
              </w:rPr>
            </w:pPr>
            <w:r w:rsidRPr="002B2928">
              <w:rPr>
                <w:rFonts w:ascii="Times" w:eastAsiaTheme="minorEastAsia" w:hAnsi="Times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1132" w:type="dxa"/>
            <w:vAlign w:val="center"/>
          </w:tcPr>
          <w:p w14:paraId="3275C6DF" w14:textId="77777777" w:rsidR="009C417E" w:rsidRPr="002B2928" w:rsidRDefault="009C417E" w:rsidP="00160FAC">
            <w:pPr>
              <w:spacing w:line="360" w:lineRule="auto"/>
              <w:rPr>
                <w:rFonts w:ascii="Times" w:eastAsiaTheme="minorEastAsia" w:hAnsi="Times"/>
                <w:sz w:val="24"/>
                <w:szCs w:val="24"/>
                <w:lang w:eastAsia="zh-CN"/>
              </w:rPr>
            </w:pPr>
            <w:r w:rsidRPr="002B2928">
              <w:rPr>
                <w:rFonts w:ascii="Times" w:eastAsiaTheme="minorEastAsia" w:hAnsi="Times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1399" w:type="dxa"/>
            <w:vAlign w:val="center"/>
          </w:tcPr>
          <w:p w14:paraId="6B5B2908" w14:textId="77777777" w:rsidR="009C417E" w:rsidRPr="002B2928" w:rsidRDefault="009C417E" w:rsidP="00160FAC">
            <w:pPr>
              <w:spacing w:line="360" w:lineRule="auto"/>
              <w:rPr>
                <w:rFonts w:ascii="Times" w:eastAsiaTheme="minorEastAsia" w:hAnsi="Times"/>
                <w:sz w:val="24"/>
                <w:szCs w:val="24"/>
                <w:lang w:eastAsia="zh-CN"/>
              </w:rPr>
            </w:pPr>
            <w:r>
              <w:rPr>
                <w:rFonts w:ascii="Times" w:eastAsiaTheme="minorEastAsia" w:hAnsi="Times"/>
                <w:sz w:val="24"/>
                <w:szCs w:val="24"/>
                <w:lang w:eastAsia="zh-CN"/>
              </w:rPr>
              <w:t>32</w:t>
            </w:r>
          </w:p>
        </w:tc>
      </w:tr>
      <w:tr w:rsidR="009C417E" w:rsidRPr="002B2928" w14:paraId="7CA2D850" w14:textId="77777777" w:rsidTr="00160F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tcW w:w="1395" w:type="dxa"/>
          </w:tcPr>
          <w:p w14:paraId="39983C70" w14:textId="77777777" w:rsidR="009C417E" w:rsidRPr="002B2928" w:rsidRDefault="009C417E" w:rsidP="00160FAC">
            <w:pPr>
              <w:spacing w:line="36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2B2928">
              <w:rPr>
                <w:rFonts w:ascii="Times" w:hAnsi="Times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3157" w:type="dxa"/>
          </w:tcPr>
          <w:p w14:paraId="20535F2B" w14:textId="77777777" w:rsidR="009C417E" w:rsidRPr="002B2928" w:rsidRDefault="009C417E" w:rsidP="00160FA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|∆∆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xp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>|</m:t>
              </m:r>
            </m:oMath>
            <w:r w:rsidRPr="002B2928">
              <w:rPr>
                <w:rFonts w:ascii="Times" w:hAnsi="Times"/>
                <w:sz w:val="24"/>
                <w:szCs w:val="24"/>
              </w:rPr>
              <w:t xml:space="preserve"> (kcal mol</w:t>
            </w:r>
            <w:r w:rsidRPr="002B2928">
              <w:rPr>
                <w:rFonts w:ascii="Times" w:hAnsi="Times"/>
                <w:sz w:val="24"/>
                <w:szCs w:val="24"/>
                <w:vertAlign w:val="superscript"/>
              </w:rPr>
              <w:t>-1</w:t>
            </w:r>
            <w:r w:rsidRPr="002B2928">
              <w:rPr>
                <w:rFonts w:ascii="Times" w:hAnsi="Times"/>
                <w:sz w:val="24"/>
                <w:szCs w:val="24"/>
              </w:rPr>
              <w:t>) &lt; 1</w:t>
            </w:r>
          </w:p>
        </w:tc>
        <w:tc>
          <w:tcPr>
            <w:tcW w:w="1132" w:type="dxa"/>
            <w:vAlign w:val="center"/>
          </w:tcPr>
          <w:p w14:paraId="3976BD3A" w14:textId="77777777" w:rsidR="009C417E" w:rsidRPr="002B2928" w:rsidRDefault="009C417E" w:rsidP="00160FAC">
            <w:pPr>
              <w:spacing w:line="360" w:lineRule="auto"/>
              <w:rPr>
                <w:rFonts w:ascii="Times" w:eastAsiaTheme="minorEastAsia" w:hAnsi="Times"/>
                <w:color w:val="000000"/>
                <w:kern w:val="24"/>
                <w:sz w:val="24"/>
                <w:szCs w:val="24"/>
                <w:lang w:eastAsia="zh-CN"/>
              </w:rPr>
            </w:pPr>
            <w:r w:rsidRPr="002B2928">
              <w:rPr>
                <w:rFonts w:ascii="Times" w:eastAsiaTheme="minorEastAsia" w:hAnsi="Times"/>
                <w:color w:val="000000"/>
                <w:kern w:val="24"/>
                <w:sz w:val="24"/>
                <w:szCs w:val="24"/>
                <w:lang w:eastAsia="zh-CN"/>
              </w:rPr>
              <w:t>56</w:t>
            </w:r>
          </w:p>
        </w:tc>
        <w:tc>
          <w:tcPr>
            <w:tcW w:w="1132" w:type="dxa"/>
            <w:vAlign w:val="center"/>
          </w:tcPr>
          <w:p w14:paraId="1B463449" w14:textId="77777777" w:rsidR="009C417E" w:rsidRPr="002B2928" w:rsidRDefault="009C417E" w:rsidP="00160FAC">
            <w:pPr>
              <w:spacing w:line="360" w:lineRule="auto"/>
              <w:rPr>
                <w:rFonts w:ascii="Times" w:eastAsiaTheme="minorEastAsia" w:hAnsi="Times"/>
                <w:color w:val="000000"/>
                <w:kern w:val="24"/>
                <w:sz w:val="24"/>
                <w:szCs w:val="24"/>
                <w:lang w:eastAsia="zh-CN"/>
              </w:rPr>
            </w:pPr>
            <w:r w:rsidRPr="002B2928">
              <w:rPr>
                <w:rFonts w:ascii="Times" w:eastAsiaTheme="minorEastAsia" w:hAnsi="Times"/>
                <w:color w:val="000000"/>
                <w:kern w:val="24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1132" w:type="dxa"/>
            <w:vAlign w:val="center"/>
          </w:tcPr>
          <w:p w14:paraId="6F50A2AB" w14:textId="77777777" w:rsidR="009C417E" w:rsidRPr="002B2928" w:rsidRDefault="009C417E" w:rsidP="00160FAC">
            <w:pPr>
              <w:spacing w:line="360" w:lineRule="auto"/>
              <w:rPr>
                <w:rFonts w:ascii="Times" w:eastAsiaTheme="minorEastAsia" w:hAnsi="Times"/>
                <w:color w:val="000000"/>
                <w:kern w:val="24"/>
                <w:sz w:val="24"/>
                <w:szCs w:val="24"/>
                <w:lang w:eastAsia="zh-CN"/>
              </w:rPr>
            </w:pPr>
            <w:r w:rsidRPr="002B2928">
              <w:rPr>
                <w:rFonts w:ascii="Times" w:eastAsiaTheme="minorEastAsia" w:hAnsi="Times"/>
                <w:color w:val="000000"/>
                <w:kern w:val="24"/>
                <w:sz w:val="24"/>
                <w:szCs w:val="24"/>
                <w:lang w:eastAsia="zh-CN"/>
              </w:rPr>
              <w:t>69</w:t>
            </w:r>
          </w:p>
        </w:tc>
        <w:tc>
          <w:tcPr>
            <w:tcW w:w="1399" w:type="dxa"/>
            <w:vAlign w:val="center"/>
          </w:tcPr>
          <w:p w14:paraId="037D6546" w14:textId="77777777" w:rsidR="009C417E" w:rsidRPr="002B2928" w:rsidRDefault="009C417E" w:rsidP="00160FAC">
            <w:pPr>
              <w:spacing w:line="360" w:lineRule="auto"/>
              <w:rPr>
                <w:rFonts w:ascii="Times" w:eastAsiaTheme="minorEastAsia" w:hAnsi="Times"/>
                <w:color w:val="000000"/>
                <w:kern w:val="24"/>
                <w:sz w:val="24"/>
                <w:szCs w:val="24"/>
                <w:lang w:eastAsia="zh-CN"/>
              </w:rPr>
            </w:pPr>
            <w:r>
              <w:rPr>
                <w:rFonts w:ascii="Times" w:eastAsiaTheme="minorEastAsia" w:hAnsi="Times"/>
                <w:color w:val="000000"/>
                <w:kern w:val="24"/>
                <w:sz w:val="24"/>
                <w:szCs w:val="24"/>
                <w:lang w:eastAsia="zh-CN"/>
              </w:rPr>
              <w:t>32</w:t>
            </w:r>
          </w:p>
        </w:tc>
      </w:tr>
      <w:tr w:rsidR="009C417E" w:rsidRPr="002B2928" w14:paraId="6A3FC6FB" w14:textId="77777777" w:rsidTr="00160FAC">
        <w:trPr>
          <w:trHeight w:val="474"/>
        </w:trPr>
        <w:tc>
          <w:tcPr>
            <w:tcW w:w="1395" w:type="dxa"/>
          </w:tcPr>
          <w:p w14:paraId="0E516383" w14:textId="77777777" w:rsidR="009C417E" w:rsidRPr="002B2928" w:rsidRDefault="009C417E" w:rsidP="00160FAC">
            <w:pPr>
              <w:spacing w:line="360" w:lineRule="auto"/>
              <w:rPr>
                <w:rFonts w:ascii="Times" w:hAnsi="Times"/>
                <w:b/>
                <w:sz w:val="24"/>
                <w:szCs w:val="24"/>
              </w:rPr>
            </w:pPr>
            <w:r w:rsidRPr="002B2928">
              <w:rPr>
                <w:rFonts w:ascii="Times" w:hAnsi="Times"/>
                <w:b/>
                <w:sz w:val="24"/>
                <w:szCs w:val="24"/>
              </w:rPr>
              <w:t>Stabilizing</w:t>
            </w:r>
          </w:p>
        </w:tc>
        <w:tc>
          <w:tcPr>
            <w:tcW w:w="3157" w:type="dxa"/>
          </w:tcPr>
          <w:p w14:paraId="6363422C" w14:textId="77777777" w:rsidR="009C417E" w:rsidRPr="002B2928" w:rsidRDefault="009C417E" w:rsidP="00160FAC">
            <w:pPr>
              <w:spacing w:line="360" w:lineRule="auto"/>
              <w:rPr>
                <w:rFonts w:ascii="Times" w:hAnsi="Times"/>
                <w:sz w:val="24"/>
                <w:szCs w:val="24"/>
              </w:rPr>
            </w:pPr>
            <m:oMath>
              <m:r>
                <w:rPr>
                  <w:rFonts w:ascii="Cambria Math" w:hAnsi="Cambria Math"/>
                  <w:sz w:val="24"/>
                  <w:szCs w:val="24"/>
                </w:rPr>
                <m:t>∆∆</m:t>
              </m:r>
              <m:sSubSup>
                <m:sSub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exp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</m:t>
                  </m:r>
                </m:sup>
              </m:sSubSup>
              <m: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</m:oMath>
            <w:r w:rsidRPr="002B2928">
              <w:rPr>
                <w:rFonts w:ascii="Times" w:hAnsi="Times"/>
                <w:sz w:val="24"/>
                <w:szCs w:val="24"/>
              </w:rPr>
              <w:t>(kcal mol</w:t>
            </w:r>
            <w:r w:rsidRPr="002B2928">
              <w:rPr>
                <w:rFonts w:ascii="Times" w:hAnsi="Times"/>
                <w:sz w:val="24"/>
                <w:szCs w:val="24"/>
                <w:vertAlign w:val="superscript"/>
              </w:rPr>
              <w:t>-1</w:t>
            </w:r>
            <w:r w:rsidRPr="002B2928">
              <w:rPr>
                <w:rFonts w:ascii="Times" w:hAnsi="Times"/>
                <w:sz w:val="24"/>
                <w:szCs w:val="24"/>
              </w:rPr>
              <w:t>) &lt;= -1</w:t>
            </w:r>
          </w:p>
        </w:tc>
        <w:tc>
          <w:tcPr>
            <w:tcW w:w="1132" w:type="dxa"/>
            <w:vAlign w:val="center"/>
          </w:tcPr>
          <w:p w14:paraId="71EE8AEA" w14:textId="77777777" w:rsidR="009C417E" w:rsidRPr="002B2928" w:rsidRDefault="009C417E" w:rsidP="00160FAC">
            <w:pPr>
              <w:spacing w:line="360" w:lineRule="auto"/>
              <w:rPr>
                <w:rFonts w:ascii="Times" w:hAnsi="Times"/>
                <w:sz w:val="24"/>
                <w:szCs w:val="24"/>
                <w:lang w:eastAsia="zh-CN"/>
              </w:rPr>
            </w:pPr>
            <w:r w:rsidRPr="002B2928">
              <w:rPr>
                <w:rFonts w:ascii="Times" w:hAnsi="Times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132" w:type="dxa"/>
            <w:vAlign w:val="center"/>
          </w:tcPr>
          <w:p w14:paraId="675439A7" w14:textId="77777777" w:rsidR="009C417E" w:rsidRPr="002B2928" w:rsidRDefault="009C417E" w:rsidP="00160FAC">
            <w:pPr>
              <w:spacing w:line="360" w:lineRule="auto"/>
              <w:rPr>
                <w:rFonts w:ascii="Times" w:hAnsi="Times"/>
                <w:sz w:val="24"/>
                <w:szCs w:val="24"/>
                <w:lang w:eastAsia="zh-CN"/>
              </w:rPr>
            </w:pPr>
            <w:r w:rsidRPr="002B2928">
              <w:rPr>
                <w:rFonts w:ascii="Times" w:hAnsi="Times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2" w:type="dxa"/>
            <w:vAlign w:val="center"/>
          </w:tcPr>
          <w:p w14:paraId="2534A53E" w14:textId="77777777" w:rsidR="009C417E" w:rsidRPr="002B2928" w:rsidRDefault="009C417E" w:rsidP="00160FAC">
            <w:pPr>
              <w:spacing w:line="360" w:lineRule="auto"/>
              <w:rPr>
                <w:rFonts w:ascii="Times" w:hAnsi="Times"/>
                <w:sz w:val="24"/>
                <w:szCs w:val="24"/>
                <w:lang w:eastAsia="zh-CN"/>
              </w:rPr>
            </w:pPr>
            <w:r w:rsidRPr="002B2928">
              <w:rPr>
                <w:rFonts w:ascii="Times" w:hAnsi="Times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399" w:type="dxa"/>
            <w:vAlign w:val="center"/>
          </w:tcPr>
          <w:p w14:paraId="6FB412BD" w14:textId="77777777" w:rsidR="009C417E" w:rsidRPr="002B2928" w:rsidRDefault="009C417E" w:rsidP="00160FAC">
            <w:pPr>
              <w:spacing w:line="360" w:lineRule="auto"/>
              <w:rPr>
                <w:rFonts w:ascii="Times" w:hAnsi="Times"/>
                <w:sz w:val="24"/>
                <w:szCs w:val="24"/>
                <w:lang w:eastAsia="zh-CN"/>
              </w:rPr>
            </w:pPr>
            <w:r>
              <w:rPr>
                <w:rFonts w:ascii="Times" w:hAnsi="Times"/>
                <w:sz w:val="24"/>
                <w:szCs w:val="24"/>
                <w:lang w:eastAsia="zh-CN"/>
              </w:rPr>
              <w:t>4</w:t>
            </w:r>
          </w:p>
        </w:tc>
      </w:tr>
    </w:tbl>
    <w:p w14:paraId="2BC181CC" w14:textId="77777777" w:rsidR="009C417E" w:rsidRPr="00AC656F" w:rsidRDefault="009C417E" w:rsidP="009C417E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99D3731" w14:textId="6524CF09" w:rsidR="009C417E" w:rsidRPr="00B951D7" w:rsidRDefault="009C417E" w:rsidP="00B951D7">
      <w:pPr>
        <w:spacing w:line="480" w:lineRule="auto"/>
        <w:jc w:val="both"/>
        <w:rPr>
          <w:rFonts w:ascii="Times" w:hAnsi="Times" w:cs="Times New Roman"/>
          <w:b/>
          <w:bCs/>
          <w:sz w:val="24"/>
          <w:szCs w:val="24"/>
        </w:rPr>
      </w:pPr>
      <w:r w:rsidRPr="00B951D7">
        <w:rPr>
          <w:rFonts w:ascii="Times" w:hAnsi="Times"/>
          <w:b/>
          <w:sz w:val="24"/>
          <w:szCs w:val="24"/>
        </w:rPr>
        <w:t xml:space="preserve">Fig S4. </w:t>
      </w:r>
      <w:r w:rsidRPr="00B951D7">
        <w:rPr>
          <w:rFonts w:ascii="Times" w:hAnsi="Times" w:cs="Times New Roman"/>
          <w:b/>
          <w:bCs/>
          <w:sz w:val="24"/>
          <w:szCs w:val="24"/>
        </w:rPr>
        <w:t xml:space="preserve">The number of deleterious, neutral and stabilizing mutations for four datasets of </w:t>
      </w:r>
      <w:r w:rsidRPr="00B951D7">
        <w:rPr>
          <w:rFonts w:ascii="Times" w:hAnsi="Times"/>
          <w:b/>
          <w:sz w:val="24"/>
          <w:szCs w:val="24"/>
        </w:rPr>
        <w:t>P.O.M, P.O.S, P</w:t>
      </w:r>
      <w:r w:rsidRPr="00B951D7">
        <w:rPr>
          <w:rFonts w:ascii="Times" w:hAnsi="Times" w:cs="Times New Roman"/>
          <w:b/>
          <w:bCs/>
          <w:sz w:val="24"/>
          <w:szCs w:val="24"/>
        </w:rPr>
        <w:t xml:space="preserve">.D.M and P.D.S.I. </w:t>
      </w:r>
      <w:r w:rsidR="00B746B3" w:rsidRPr="00B951D7">
        <w:rPr>
          <w:rFonts w:ascii="Times" w:hAnsi="Times" w:cs="Times New Roman"/>
          <w:b/>
          <w:bCs/>
          <w:sz w:val="24"/>
          <w:szCs w:val="24"/>
        </w:rPr>
        <w:t>Nine mutations do not have SAMPDI scores in the P.D.S.I test set, so they were excluded in the comparison.</w:t>
      </w:r>
    </w:p>
    <w:p w14:paraId="5F5B2299" w14:textId="77777777" w:rsidR="003A4CC0" w:rsidRDefault="00B951D7">
      <w:bookmarkStart w:id="0" w:name="_GoBack"/>
      <w:bookmarkEnd w:id="0"/>
    </w:p>
    <w:sectPr w:rsidR="003A4CC0" w:rsidSect="00CA1A4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17E"/>
    <w:rsid w:val="00040643"/>
    <w:rsid w:val="00053530"/>
    <w:rsid w:val="0008387B"/>
    <w:rsid w:val="000A7499"/>
    <w:rsid w:val="000C0C4A"/>
    <w:rsid w:val="000C36B2"/>
    <w:rsid w:val="000D75E9"/>
    <w:rsid w:val="001251A8"/>
    <w:rsid w:val="00134250"/>
    <w:rsid w:val="00145AF0"/>
    <w:rsid w:val="00153FE3"/>
    <w:rsid w:val="00182060"/>
    <w:rsid w:val="0019300B"/>
    <w:rsid w:val="001A0CD0"/>
    <w:rsid w:val="001F3D1B"/>
    <w:rsid w:val="00236429"/>
    <w:rsid w:val="0024774F"/>
    <w:rsid w:val="00265C85"/>
    <w:rsid w:val="0027748A"/>
    <w:rsid w:val="00286B08"/>
    <w:rsid w:val="00294FB1"/>
    <w:rsid w:val="002A08D2"/>
    <w:rsid w:val="002C13F6"/>
    <w:rsid w:val="00302D19"/>
    <w:rsid w:val="003110CA"/>
    <w:rsid w:val="003642B7"/>
    <w:rsid w:val="00381545"/>
    <w:rsid w:val="00392C7B"/>
    <w:rsid w:val="003B77A4"/>
    <w:rsid w:val="003D1C2C"/>
    <w:rsid w:val="003D7C92"/>
    <w:rsid w:val="00422E77"/>
    <w:rsid w:val="00443CF9"/>
    <w:rsid w:val="004A2871"/>
    <w:rsid w:val="004E39A0"/>
    <w:rsid w:val="004E665D"/>
    <w:rsid w:val="004F61E3"/>
    <w:rsid w:val="005012BC"/>
    <w:rsid w:val="00505A03"/>
    <w:rsid w:val="00505F17"/>
    <w:rsid w:val="005129B9"/>
    <w:rsid w:val="005134F0"/>
    <w:rsid w:val="00571E33"/>
    <w:rsid w:val="00573D01"/>
    <w:rsid w:val="00595730"/>
    <w:rsid w:val="005A3587"/>
    <w:rsid w:val="006001E3"/>
    <w:rsid w:val="00663894"/>
    <w:rsid w:val="0069505F"/>
    <w:rsid w:val="006C1D73"/>
    <w:rsid w:val="006E28BA"/>
    <w:rsid w:val="006E65FA"/>
    <w:rsid w:val="00712405"/>
    <w:rsid w:val="00727D0D"/>
    <w:rsid w:val="00734CCD"/>
    <w:rsid w:val="00794405"/>
    <w:rsid w:val="0079604E"/>
    <w:rsid w:val="007B0E4D"/>
    <w:rsid w:val="007C7A9C"/>
    <w:rsid w:val="007D5E96"/>
    <w:rsid w:val="007F4BB1"/>
    <w:rsid w:val="00826EBC"/>
    <w:rsid w:val="00846CE4"/>
    <w:rsid w:val="00870D86"/>
    <w:rsid w:val="008B14B5"/>
    <w:rsid w:val="008D6FD9"/>
    <w:rsid w:val="008E33BD"/>
    <w:rsid w:val="008F4F9C"/>
    <w:rsid w:val="00933D16"/>
    <w:rsid w:val="00944C0C"/>
    <w:rsid w:val="00945D4C"/>
    <w:rsid w:val="009C417E"/>
    <w:rsid w:val="009F0A72"/>
    <w:rsid w:val="009F499E"/>
    <w:rsid w:val="00A110DC"/>
    <w:rsid w:val="00A319DC"/>
    <w:rsid w:val="00A37695"/>
    <w:rsid w:val="00A67BA5"/>
    <w:rsid w:val="00A76607"/>
    <w:rsid w:val="00A77AB8"/>
    <w:rsid w:val="00A943CD"/>
    <w:rsid w:val="00B071ED"/>
    <w:rsid w:val="00B14CAB"/>
    <w:rsid w:val="00B175EC"/>
    <w:rsid w:val="00B20F03"/>
    <w:rsid w:val="00B44980"/>
    <w:rsid w:val="00B472F3"/>
    <w:rsid w:val="00B51A79"/>
    <w:rsid w:val="00B6036D"/>
    <w:rsid w:val="00B746B3"/>
    <w:rsid w:val="00B80EE0"/>
    <w:rsid w:val="00B82301"/>
    <w:rsid w:val="00B832AA"/>
    <w:rsid w:val="00B951D7"/>
    <w:rsid w:val="00B9753E"/>
    <w:rsid w:val="00BA5DFE"/>
    <w:rsid w:val="00BF3151"/>
    <w:rsid w:val="00C147FE"/>
    <w:rsid w:val="00C25918"/>
    <w:rsid w:val="00C84095"/>
    <w:rsid w:val="00CA1A42"/>
    <w:rsid w:val="00CB196F"/>
    <w:rsid w:val="00CD7B78"/>
    <w:rsid w:val="00D16131"/>
    <w:rsid w:val="00D25891"/>
    <w:rsid w:val="00D26E01"/>
    <w:rsid w:val="00D51A81"/>
    <w:rsid w:val="00D57137"/>
    <w:rsid w:val="00D812FC"/>
    <w:rsid w:val="00D868E6"/>
    <w:rsid w:val="00D92D77"/>
    <w:rsid w:val="00D96735"/>
    <w:rsid w:val="00DA0BE9"/>
    <w:rsid w:val="00DD5D71"/>
    <w:rsid w:val="00DF55DF"/>
    <w:rsid w:val="00DF75CA"/>
    <w:rsid w:val="00E62356"/>
    <w:rsid w:val="00E66186"/>
    <w:rsid w:val="00E81AF7"/>
    <w:rsid w:val="00E92102"/>
    <w:rsid w:val="00ED1216"/>
    <w:rsid w:val="00EE58C5"/>
    <w:rsid w:val="00F13DD0"/>
    <w:rsid w:val="00F411B6"/>
    <w:rsid w:val="00F438E3"/>
    <w:rsid w:val="00F43F98"/>
    <w:rsid w:val="00F609FC"/>
    <w:rsid w:val="00F81068"/>
    <w:rsid w:val="00FA4CCF"/>
    <w:rsid w:val="00FA7282"/>
    <w:rsid w:val="00FD5DFC"/>
    <w:rsid w:val="00FF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0404A"/>
  <w14:defaultImageDpi w14:val="32767"/>
  <w15:chartTrackingRefBased/>
  <w15:docId w15:val="{2F3ACAC0-3DA2-5A46-8F12-316EDAE02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417E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C417E"/>
    <w:rPr>
      <w:rFonts w:ascii="Calibri" w:eastAsia="SimSun" w:hAnsi="Calibri" w:cs="Times New Roman"/>
      <w:sz w:val="22"/>
      <w:szCs w:val="22"/>
      <w:lang w:eastAsia="en-US"/>
    </w:rPr>
  </w:style>
  <w:style w:type="table" w:customStyle="1" w:styleId="3-41">
    <w:name w:val="清单表 3 - 着色 41"/>
    <w:basedOn w:val="TableNormal"/>
    <w:next w:val="ListTable3-Accent4"/>
    <w:uiPriority w:val="48"/>
    <w:rsid w:val="009C417E"/>
    <w:rPr>
      <w:rFonts w:eastAsia="SimSun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bCs/>
        <w:color w:val="FFFFFF"/>
      </w:rPr>
      <w:tblPr/>
      <w:tcPr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/>
          <w:left w:val="nil"/>
        </w:tcBorders>
      </w:tcPr>
    </w:tblStylePr>
    <w:tblStylePr w:type="swCell">
      <w:tblPr/>
      <w:tcPr>
        <w:tcBorders>
          <w:top w:val="double" w:sz="4" w:space="0" w:color="FFC000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9C417E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i Li</dc:creator>
  <cp:keywords/>
  <dc:description/>
  <cp:lastModifiedBy>Minghui Li</cp:lastModifiedBy>
  <cp:revision>3</cp:revision>
  <dcterms:created xsi:type="dcterms:W3CDTF">2018-11-20T00:48:00Z</dcterms:created>
  <dcterms:modified xsi:type="dcterms:W3CDTF">2018-11-20T07:53:00Z</dcterms:modified>
</cp:coreProperties>
</file>